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7B2" w:rsidRPr="006D3F85" w:rsidRDefault="005667B2" w:rsidP="005667B2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b/>
          <w:sz w:val="24"/>
          <w:szCs w:val="24"/>
        </w:rPr>
        <w:t>SUPPLEMENTAL TABLE 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3F85">
        <w:rPr>
          <w:rFonts w:ascii="Times New Roman" w:hAnsi="Times New Roman" w:cs="Times New Roman"/>
          <w:sz w:val="24"/>
          <w:szCs w:val="24"/>
        </w:rPr>
        <w:t xml:space="preserve">  Albumin measurements (in blood) taken quarterly over the study period in Control (100% recommended daily allowance supplement) and Treatment (</w:t>
      </w:r>
      <w:r>
        <w:rPr>
          <w:rFonts w:ascii="Times New Roman" w:hAnsi="Times New Roman" w:cs="Times New Roman"/>
          <w:sz w:val="24"/>
          <w:szCs w:val="24"/>
        </w:rPr>
        <w:t>High-dose</w:t>
      </w:r>
      <w:r w:rsidRPr="006D3F85">
        <w:rPr>
          <w:rFonts w:ascii="Times New Roman" w:hAnsi="Times New Roman" w:cs="Times New Roman"/>
          <w:sz w:val="24"/>
          <w:szCs w:val="24"/>
        </w:rPr>
        <w:t xml:space="preserve"> supplement) 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084"/>
        <w:gridCol w:w="980"/>
        <w:gridCol w:w="2494"/>
        <w:gridCol w:w="482"/>
        <w:gridCol w:w="2127"/>
      </w:tblGrid>
      <w:tr w:rsidR="005667B2" w:rsidRPr="006D3F85" w:rsidTr="002E2645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67B2" w:rsidRPr="006D3F85" w:rsidRDefault="005667B2" w:rsidP="002E2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67B2" w:rsidRPr="006D3F85" w:rsidRDefault="005667B2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Time (Weeks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67B2" w:rsidRPr="006D3F85" w:rsidRDefault="005667B2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5667B2" w:rsidRPr="006D3F85" w:rsidRDefault="005667B2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(g/L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67B2" w:rsidRPr="006D3F85" w:rsidRDefault="005667B2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  <w:p w:rsidR="005667B2" w:rsidRPr="006D3F85" w:rsidRDefault="005667B2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(g/L)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67B2" w:rsidRPr="006D3F85" w:rsidRDefault="005667B2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67B2" w:rsidRPr="006D3F85" w:rsidRDefault="005667B2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% Frequency Low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</w:t>
            </w:r>
          </w:p>
        </w:tc>
      </w:tr>
      <w:tr w:rsidR="005667B2" w:rsidRPr="006D3F85" w:rsidTr="002E2645">
        <w:tc>
          <w:tcPr>
            <w:tcW w:w="13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5.67 ± 35.97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5667B2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1.95 ± 4.1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667B2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2.50 ± 3.2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667B2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2.38 ± 3.4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667B2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3.15 ± 3.6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667B2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2.07 ± 3.4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667B2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2.31 ± 3.5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667B2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2.75 ± 3.1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667B2" w:rsidRPr="006D3F85" w:rsidTr="002E2645">
        <w:tc>
          <w:tcPr>
            <w:tcW w:w="13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3.05 ± 3.5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667B2" w:rsidRPr="006D3F85" w:rsidTr="002E2645">
        <w:tc>
          <w:tcPr>
            <w:tcW w:w="13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5.34 ± 30.78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</w:tr>
      <w:tr w:rsidR="005667B2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2.20 ± 4.2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5667B2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2.86 ± 3.6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667B2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2.37 ± 4.3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</w:tr>
      <w:tr w:rsidR="005667B2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2.19 ± 4.1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</w:tr>
      <w:tr w:rsidR="005667B2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2.27 ± 3.9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</w:tr>
      <w:tr w:rsidR="005667B2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1.62 ± 3.7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667B2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1.74 ± 3.7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667B2" w:rsidRPr="006D3F85" w:rsidTr="002E2645">
        <w:tc>
          <w:tcPr>
            <w:tcW w:w="13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1.50 ± 3.6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7B2" w:rsidRPr="006D3F85" w:rsidRDefault="005667B2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5667B2" w:rsidRPr="006D3F85" w:rsidRDefault="005667B2" w:rsidP="005667B2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3F85">
        <w:rPr>
          <w:rFonts w:ascii="Times New Roman" w:hAnsi="Times New Roman" w:cs="Times New Roman"/>
          <w:sz w:val="24"/>
          <w:szCs w:val="24"/>
        </w:rPr>
        <w:t>Data was censored for those participants off-protocol.</w:t>
      </w:r>
    </w:p>
    <w:p w:rsidR="005667B2" w:rsidRPr="006D3F85" w:rsidRDefault="005667B2" w:rsidP="005667B2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3F85">
        <w:rPr>
          <w:rFonts w:ascii="Times New Roman" w:hAnsi="Times New Roman" w:cs="Times New Roman"/>
          <w:sz w:val="24"/>
          <w:szCs w:val="24"/>
        </w:rPr>
        <w:t xml:space="preserve">Normal Range for Albumin in blood is 34-50 g/L (as per Eastern Ontario Regional Laboratory Association normal reference range). </w:t>
      </w:r>
    </w:p>
    <w:p w:rsidR="005667B2" w:rsidRPr="006D3F85" w:rsidRDefault="005667B2" w:rsidP="005667B2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D3F85">
        <w:rPr>
          <w:rFonts w:ascii="Times New Roman" w:hAnsi="Times New Roman" w:cs="Times New Roman"/>
          <w:sz w:val="24"/>
          <w:szCs w:val="24"/>
        </w:rPr>
        <w:t>Percentage (%) Frequency Low refers to number of times a reading was less than 34 g/L normalized to the number (n) of total readings at that time point.</w:t>
      </w:r>
    </w:p>
    <w:p w:rsidR="005667B2" w:rsidRPr="006D3F85" w:rsidRDefault="005667B2" w:rsidP="005667B2">
      <w:pPr>
        <w:rPr>
          <w:rFonts w:ascii="Times New Roman" w:hAnsi="Times New Roman" w:cs="Times New Roman"/>
          <w:sz w:val="24"/>
          <w:szCs w:val="24"/>
        </w:rPr>
      </w:pPr>
    </w:p>
    <w:p w:rsidR="001E597B" w:rsidRDefault="001E597B">
      <w:bookmarkStart w:id="0" w:name="_GoBack"/>
      <w:bookmarkEnd w:id="0"/>
    </w:p>
    <w:sectPr w:rsidR="001E5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7B2"/>
    <w:rsid w:val="001E597B"/>
    <w:rsid w:val="00566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7B2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7B2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08T01:45:00Z</dcterms:created>
  <dcterms:modified xsi:type="dcterms:W3CDTF">2022-07-08T01:45:00Z</dcterms:modified>
</cp:coreProperties>
</file>